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2BEEF3" w14:textId="13070591" w:rsidR="001374F3" w:rsidRDefault="006640B0">
      <w:r w:rsidRPr="006640B0">
        <w:rPr>
          <w:noProof/>
        </w:rPr>
        <w:drawing>
          <wp:inline distT="0" distB="0" distL="0" distR="0" wp14:anchorId="54ED2610" wp14:editId="449E80C9">
            <wp:extent cx="5943600" cy="6280150"/>
            <wp:effectExtent l="0" t="0" r="0" b="0"/>
            <wp:docPr id="16300247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28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97A4BF" w14:textId="6726D6C6" w:rsidR="004D5513" w:rsidRDefault="004D5513">
      <w:r>
        <w:t>S</w:t>
      </w:r>
      <w:r w:rsidR="00355FB2">
        <w:t>4 Table</w:t>
      </w:r>
      <w:r>
        <w:t xml:space="preserve"> : </w:t>
      </w:r>
      <w:r w:rsidR="00384F1A">
        <w:t xml:space="preserve">Levels of </w:t>
      </w:r>
      <w:r>
        <w:t>IL-6 readout</w:t>
      </w:r>
      <w:r w:rsidR="002A4101">
        <w:t>s</w:t>
      </w:r>
      <w:r>
        <w:t xml:space="preserve"> in calves and the corresponding percent Packed Cell Volume</w:t>
      </w:r>
      <w:r w:rsidR="00904D07">
        <w:t xml:space="preserve"> [PCV]</w:t>
      </w:r>
      <w:r w:rsidR="00384F1A">
        <w:t xml:space="preserve">. </w:t>
      </w:r>
    </w:p>
    <w:sectPr w:rsidR="004D55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0B0"/>
    <w:rsid w:val="000347DA"/>
    <w:rsid w:val="001374F3"/>
    <w:rsid w:val="00220AD8"/>
    <w:rsid w:val="002A4101"/>
    <w:rsid w:val="00355FB2"/>
    <w:rsid w:val="00384F1A"/>
    <w:rsid w:val="004D5513"/>
    <w:rsid w:val="006640B0"/>
    <w:rsid w:val="006B36A9"/>
    <w:rsid w:val="00844ECF"/>
    <w:rsid w:val="00900E43"/>
    <w:rsid w:val="00904D07"/>
    <w:rsid w:val="00C67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5BFCB"/>
  <w15:chartTrackingRefBased/>
  <w15:docId w15:val="{F913AC00-833F-4C3D-A533-5AF7E56AE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E. Futse</dc:creator>
  <cp:keywords/>
  <dc:description/>
  <cp:lastModifiedBy>ADMIN</cp:lastModifiedBy>
  <cp:revision>3</cp:revision>
  <dcterms:created xsi:type="dcterms:W3CDTF">2024-06-18T09:22:00Z</dcterms:created>
  <dcterms:modified xsi:type="dcterms:W3CDTF">2024-06-20T11:24:00Z</dcterms:modified>
</cp:coreProperties>
</file>